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64A84" w14:textId="2F6E0095" w:rsidR="002868E2" w:rsidRPr="00376CC5" w:rsidRDefault="00A22292" w:rsidP="00A22292">
      <w:pPr>
        <w:pStyle w:val="MDPI12title"/>
        <w:spacing w:after="0" w:line="480" w:lineRule="auto"/>
        <w:jc w:val="center"/>
      </w:pPr>
      <w:r w:rsidRPr="00A22292">
        <w:t xml:space="preserve">Changes in the serum fatty acid profile during </w:t>
      </w:r>
      <w:proofErr w:type="spellStart"/>
      <w:r w:rsidRPr="00A22292">
        <w:t>anhepatic</w:t>
      </w:r>
      <w:proofErr w:type="spellEnd"/>
      <w:r w:rsidRPr="00A22292">
        <w:t xml:space="preserve"> phase of orthotopic liver transplantation procedure</w:t>
      </w:r>
    </w:p>
    <w:p w14:paraId="337586F1" w14:textId="2F397027" w:rsidR="002868E2" w:rsidRPr="00A22292" w:rsidRDefault="00A22292" w:rsidP="00651CA2">
      <w:pPr>
        <w:pStyle w:val="AuthorList"/>
        <w:rPr>
          <w:lang w:val="pl-PL"/>
        </w:rPr>
      </w:pPr>
      <w:r w:rsidRPr="00EC232D">
        <w:rPr>
          <w:lang w:val="pl-PL"/>
        </w:rPr>
        <w:t>Aleksandra Hliwa, Adriana Mika, Maciej Sledzinski, Dariusz Laski, Bruno Ramos-Molina and Tomasz Sledzinski</w:t>
      </w:r>
    </w:p>
    <w:p w14:paraId="373D6E60" w14:textId="4AC02FDE" w:rsidR="0094184F" w:rsidRDefault="0094184F" w:rsidP="00A22292">
      <w:pPr>
        <w:rPr>
          <w:rFonts w:cs="Times New Roman"/>
        </w:rPr>
      </w:pPr>
      <w:bookmarkStart w:id="0" w:name="_GoBack"/>
      <w:bookmarkEnd w:id="0"/>
    </w:p>
    <w:p w14:paraId="7742C1B6" w14:textId="77777777" w:rsidR="0094184F" w:rsidRPr="0094184F" w:rsidRDefault="0094184F" w:rsidP="0094184F">
      <w:pPr>
        <w:rPr>
          <w:rFonts w:cs="Times New Roman"/>
          <w:b/>
          <w:szCs w:val="24"/>
        </w:rPr>
      </w:pPr>
      <w:r w:rsidRPr="0094184F">
        <w:rPr>
          <w:rFonts w:cs="Times New Roman"/>
          <w:b/>
          <w:szCs w:val="24"/>
        </w:rPr>
        <w:t>Table S1. Serum fatty acid profile in patients just before liver transplantation and just after reperfusion (serum; mean % ± SD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0"/>
        <w:gridCol w:w="1364"/>
        <w:gridCol w:w="1843"/>
        <w:gridCol w:w="1701"/>
      </w:tblGrid>
      <w:tr w:rsidR="0094184F" w:rsidRPr="0094184F" w14:paraId="581FC4BE" w14:textId="77777777" w:rsidTr="0043450D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0E4978" w14:textId="77777777" w:rsidR="0094184F" w:rsidRPr="0094184F" w:rsidRDefault="0094184F" w:rsidP="0043450D">
            <w:pPr>
              <w:rPr>
                <w:rFonts w:cs="Times New Roman"/>
                <w:b/>
                <w:sz w:val="20"/>
                <w:szCs w:val="20"/>
              </w:rPr>
            </w:pPr>
            <w:r w:rsidRPr="0094184F">
              <w:rPr>
                <w:rFonts w:cs="Times New Roman"/>
                <w:b/>
                <w:sz w:val="20"/>
                <w:szCs w:val="20"/>
              </w:rPr>
              <w:t>FA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55F3A" w14:textId="77777777" w:rsidR="0094184F" w:rsidRPr="0094184F" w:rsidRDefault="0094184F" w:rsidP="0043450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4184F">
              <w:rPr>
                <w:rFonts w:cs="Times New Roman"/>
                <w:b/>
                <w:sz w:val="20"/>
                <w:szCs w:val="20"/>
              </w:rPr>
              <w:t>Before L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31DB8" w14:textId="77777777" w:rsidR="0094184F" w:rsidRPr="0094184F" w:rsidRDefault="0094184F" w:rsidP="0043450D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4184F">
              <w:rPr>
                <w:rFonts w:cs="Times New Roman"/>
                <w:b/>
                <w:sz w:val="20"/>
                <w:szCs w:val="20"/>
              </w:rPr>
              <w:t>After reperfu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7FA07" w14:textId="77777777" w:rsidR="0094184F" w:rsidRPr="0094184F" w:rsidRDefault="0094184F" w:rsidP="0043450D">
            <w:pPr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94184F">
              <w:rPr>
                <w:rFonts w:cs="Times New Roman"/>
                <w:b/>
                <w:sz w:val="20"/>
                <w:szCs w:val="20"/>
                <w:lang w:val="en-GB"/>
              </w:rPr>
              <w:t>P (paired T-test)</w:t>
            </w:r>
          </w:p>
        </w:tc>
      </w:tr>
      <w:tr w:rsidR="0094184F" w:rsidRPr="0094184F" w14:paraId="1CA6CDAC" w14:textId="77777777" w:rsidTr="0043450D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5CBA3EF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2: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5CEBC8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9 ± 0.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CE16F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3 ± 0.07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541498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07</w:t>
            </w:r>
          </w:p>
        </w:tc>
      </w:tr>
      <w:tr w:rsidR="0094184F" w:rsidRPr="0094184F" w14:paraId="5E023EE4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62D0E7D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3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9919D8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2 ± 0.01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557F9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5 ± 0.00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0C902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94184F" w:rsidRPr="0094184F" w14:paraId="0AC9B87D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733A92A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4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3ED7F2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.34 ± 0.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3405A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.14 ± 0.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BC90B78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5</w:t>
            </w:r>
          </w:p>
        </w:tc>
      </w:tr>
      <w:tr w:rsidR="0094184F" w:rsidRPr="0094184F" w14:paraId="27A9A7AA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7B7483B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5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D5B01C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8 ± 0.09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613E2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7 ± 0.06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89999A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595</w:t>
            </w:r>
          </w:p>
        </w:tc>
      </w:tr>
      <w:tr w:rsidR="0094184F" w:rsidRPr="0094184F" w14:paraId="3B281A13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291FD79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6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5B5E73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3.7 ± 1.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7333A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3.1 ± 1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491098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94184F" w:rsidRPr="0094184F" w14:paraId="69048240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C7D190E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7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636F2D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9 ± 0.0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10251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8 ± 0.03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76C83A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36</w:t>
            </w:r>
          </w:p>
        </w:tc>
      </w:tr>
      <w:tr w:rsidR="0094184F" w:rsidRPr="0094184F" w14:paraId="1A09E52E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D05BB7F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8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FF6E6B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7.21 ± 1.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FD731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7.60 ± 0.8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34075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38</w:t>
            </w:r>
          </w:p>
        </w:tc>
      </w:tr>
      <w:tr w:rsidR="0094184F" w:rsidRPr="0094184F" w14:paraId="09CD1FF3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8A9CA04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9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4B7A6A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7 ± 0.0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82805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2 ± 0.01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831BC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94184F" w:rsidRPr="0094184F" w14:paraId="7BFBDA7D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D4F566A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0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7B2EFA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6 ± 0.0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9FEC7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8 ± 0.04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40AB6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1</w:t>
            </w:r>
          </w:p>
        </w:tc>
      </w:tr>
      <w:tr w:rsidR="0094184F" w:rsidRPr="0094184F" w14:paraId="179B9EB2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7F9F269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1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AD5698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6 ± 0.0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3D5F0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50 ± 0.01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72FE8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4184F" w:rsidRPr="0094184F" w14:paraId="680B968F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823CCBC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2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072195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7 ± 0.0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44198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4 ± 0.07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93CC2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94184F" w:rsidRPr="0094184F" w14:paraId="1B55BE2B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F9BD41A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3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824AF5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87 ± 0.0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67FB9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09 ± 0.0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2BBF4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2</w:t>
            </w:r>
          </w:p>
        </w:tc>
      </w:tr>
      <w:tr w:rsidR="0094184F" w:rsidRPr="0094184F" w14:paraId="752FAA04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36D3403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4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F71405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8 ± 0.0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BF117E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5 ± 0.07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0EE338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4184F" w:rsidRPr="0094184F" w14:paraId="584E94A9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09A5104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5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B22E02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3 ± 0.0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FDAF2E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42 ± 0.01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63632F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94184F" w:rsidRPr="0094184F" w14:paraId="2A925000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9A9EA30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lastRenderedPageBreak/>
              <w:t>26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68A28A0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8 ± 0.0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455F4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6 ± 0.01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9645EB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49</w:t>
            </w:r>
          </w:p>
        </w:tc>
      </w:tr>
      <w:tr w:rsidR="0094184F" w:rsidRPr="0094184F" w14:paraId="59396A06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A13C859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8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3F9C89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9 ± 0.0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90FC8E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9 ± 0.00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35BA50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34</w:t>
            </w:r>
          </w:p>
        </w:tc>
      </w:tr>
      <w:tr w:rsidR="0094184F" w:rsidRPr="0094184F" w14:paraId="528BA275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AA555A7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iso 12-M-13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3D3A99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3 ± 0.0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1E732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4 ± 0.00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D3482D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772</w:t>
            </w:r>
          </w:p>
        </w:tc>
      </w:tr>
      <w:tr w:rsidR="0094184F" w:rsidRPr="0094184F" w14:paraId="29ECCDAD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1E4391F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iso 13-M-14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B70333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6 ± 0.01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691CA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0 ± 0.0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D7DB09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68</w:t>
            </w:r>
          </w:p>
        </w:tc>
      </w:tr>
      <w:tr w:rsidR="0094184F" w:rsidRPr="0094184F" w14:paraId="76CD86FB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C9B357E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iso 14-M-15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960263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47 ± 0.0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A63D1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44 ± 0.0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821E3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84</w:t>
            </w:r>
          </w:p>
        </w:tc>
      </w:tr>
      <w:tr w:rsidR="0094184F" w:rsidRPr="0094184F" w14:paraId="6DAD668B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5C04012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iso 15-M-16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B66DA2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83 ± 0.03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CC5F1E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76 ± 0.02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269BE1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51</w:t>
            </w:r>
          </w:p>
        </w:tc>
      </w:tr>
      <w:tr w:rsidR="0094184F" w:rsidRPr="0094184F" w14:paraId="0F1720BE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043D091" w14:textId="77777777" w:rsidR="0094184F" w:rsidRPr="0094184F" w:rsidRDefault="0094184F" w:rsidP="0043450D">
            <w:pPr>
              <w:jc w:val="both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iso20-M-21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4A51E1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2 ± 0.00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7F78B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4 ± 0.00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4819E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60</w:t>
            </w:r>
          </w:p>
        </w:tc>
      </w:tr>
      <w:tr w:rsidR="0094184F" w:rsidRPr="0094184F" w14:paraId="5F64E8D3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54FE0BC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nteiso 12-M-14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46D394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59 ± 0.02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3A4BD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66 ± 0.01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07CD0D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44</w:t>
            </w:r>
          </w:p>
        </w:tc>
      </w:tr>
      <w:tr w:rsidR="0094184F" w:rsidRPr="0094184F" w14:paraId="22D2D78A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D44D83E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nteiso 14-M-16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528AA7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0 ± 0.0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1FD52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0 ± 0.03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440BE5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476</w:t>
            </w:r>
          </w:p>
        </w:tc>
      </w:tr>
      <w:tr w:rsidR="0094184F" w:rsidRPr="0094184F" w14:paraId="041154E9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DA38B00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nteiso 16-M-18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618258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40 ± 0.0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63FA5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7 ± 0.02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188B19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60</w:t>
            </w:r>
          </w:p>
        </w:tc>
      </w:tr>
      <w:tr w:rsidR="0094184F" w:rsidRPr="0094184F" w14:paraId="597C2820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27F30F77" w14:textId="77777777" w:rsidR="0094184F" w:rsidRPr="0094184F" w:rsidRDefault="0094184F" w:rsidP="0043450D">
            <w:pPr>
              <w:jc w:val="both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nteiso20-M-22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2A5112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0 ± 0.0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8F3B7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5 ± 0.00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EE81BB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03</w:t>
            </w:r>
          </w:p>
        </w:tc>
      </w:tr>
      <w:tr w:rsidR="0094184F" w:rsidRPr="0094184F" w14:paraId="1DA51244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B1C478B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,6,10-M-12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6F152E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6 ± 0.010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060C4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8 ± 0.00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111D7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63</w:t>
            </w:r>
          </w:p>
        </w:tc>
      </w:tr>
      <w:tr w:rsidR="0094184F" w:rsidRPr="0094184F" w14:paraId="13EB4B61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0BA7A9E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4,8,12-M-14: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CFED6E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6 ± 0.0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87AED8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4 ± 0.01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4B543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703</w:t>
            </w:r>
          </w:p>
        </w:tc>
      </w:tr>
      <w:tr w:rsidR="0094184F" w:rsidRPr="0094184F" w14:paraId="7FE876F2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44B78A1A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4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039D45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85 ± 0.0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933590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59 ± 0.03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B7AC51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91</w:t>
            </w:r>
          </w:p>
        </w:tc>
      </w:tr>
      <w:tr w:rsidR="0094184F" w:rsidRPr="0094184F" w14:paraId="71B960B7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4280F76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6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FE5EAE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4.78 ± 2.0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723D6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4.25 ± 0.9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AA277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56</w:t>
            </w:r>
          </w:p>
        </w:tc>
      </w:tr>
      <w:tr w:rsidR="0094184F" w:rsidRPr="0094184F" w14:paraId="574570A3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FC02DCF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8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AAA5C9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30.1 ± 4.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AF6A4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30.1 ± 4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8CA93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946</w:t>
            </w:r>
          </w:p>
        </w:tc>
      </w:tr>
      <w:tr w:rsidR="0094184F" w:rsidRPr="0094184F" w14:paraId="60002CFA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DFEF123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9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8758FF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4 ± 0.0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212F8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8 ± 0.00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283ED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5</w:t>
            </w:r>
          </w:p>
        </w:tc>
      </w:tr>
      <w:tr w:rsidR="0094184F" w:rsidRPr="0094184F" w14:paraId="2F05A541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1CA4F5C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0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9533C6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9 ± 0.0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4166A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0 ± 0.06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D0B213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75</w:t>
            </w:r>
          </w:p>
        </w:tc>
      </w:tr>
      <w:tr w:rsidR="0094184F" w:rsidRPr="0094184F" w14:paraId="487CDA56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6A16EAE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2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A1FC84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34 ± 0.0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54099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28 ± 0.00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2FFC03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71</w:t>
            </w:r>
          </w:p>
        </w:tc>
      </w:tr>
      <w:tr w:rsidR="0094184F" w:rsidRPr="0094184F" w14:paraId="0445A5B7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8D0FA78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4: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425B6A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3 ± 0.0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DCA4E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9 ± 0.06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CAEAD9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9</w:t>
            </w:r>
          </w:p>
        </w:tc>
      </w:tr>
      <w:tr w:rsidR="0094184F" w:rsidRPr="0094184F" w14:paraId="64002368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EF311B4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CPOA2H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DFB176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1 ± 0.04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BCE12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0 ± 0.0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D161A6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95</w:t>
            </w:r>
          </w:p>
        </w:tc>
      </w:tr>
      <w:tr w:rsidR="0094184F" w:rsidRPr="0094184F" w14:paraId="51027B19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745B30E2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6:2n6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96F41B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1 ± 0.0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38EDC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12 ± 0.00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08005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68</w:t>
            </w:r>
          </w:p>
        </w:tc>
      </w:tr>
      <w:tr w:rsidR="0094184F" w:rsidRPr="0094184F" w14:paraId="3120382E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67395854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lastRenderedPageBreak/>
              <w:t>LA (18:2n6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DFE7E1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1.7 ± 5.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37D73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2.0 ± 4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4489F9E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51</w:t>
            </w:r>
          </w:p>
        </w:tc>
      </w:tr>
      <w:tr w:rsidR="0094184F" w:rsidRPr="0094184F" w14:paraId="58F6961A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3C181700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RA (20:4n6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337301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4.43 ± 1.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3DD5E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4.77 ± 1.7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44B59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70</w:t>
            </w:r>
          </w:p>
        </w:tc>
      </w:tr>
      <w:tr w:rsidR="0094184F" w:rsidRPr="0094184F" w14:paraId="0C435990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6E94B26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DGLA (20:3n6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EF4B34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.10 ± 0.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8E15F6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.18 ± 0.4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ED6B8B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255</w:t>
            </w:r>
          </w:p>
        </w:tc>
      </w:tr>
      <w:tr w:rsidR="0094184F" w:rsidRPr="0094184F" w14:paraId="00033ED2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0ECFA749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20:2n6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F5147F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5 ± 0.0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41CE7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4 ± 0.0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39B8328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69</w:t>
            </w:r>
          </w:p>
        </w:tc>
      </w:tr>
      <w:tr w:rsidR="0094184F" w:rsidRPr="0094184F" w14:paraId="6ECBC971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78DB4FD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dA (22:4n6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2651851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4 ± 0.0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62AAE3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4 ± 0.03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342A549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811</w:t>
            </w:r>
          </w:p>
        </w:tc>
      </w:tr>
      <w:tr w:rsidR="0094184F" w:rsidRPr="0094184F" w14:paraId="73C9BBFD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AFBF1C8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ALA (18:3n3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E7757B4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0 ± 0.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6C6A42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1 ± 0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3545F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01</w:t>
            </w:r>
          </w:p>
        </w:tc>
      </w:tr>
      <w:tr w:rsidR="0094184F" w:rsidRPr="0094184F" w14:paraId="2D4F2FC0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D3DE002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EPA (20:5n3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9C77EE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8 ± 0.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5D078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73 ± 0.3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CF710DF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186</w:t>
            </w:r>
          </w:p>
        </w:tc>
      </w:tr>
      <w:tr w:rsidR="0094184F" w:rsidRPr="0094184F" w14:paraId="7DB7DCF9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51E7B297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ETA (20:4n3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0BB1C8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62 ± 0.0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42406E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064 ± 0.01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9AEB08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532</w:t>
            </w:r>
          </w:p>
        </w:tc>
      </w:tr>
      <w:tr w:rsidR="0094184F" w:rsidRPr="0094184F" w14:paraId="019FD0D1" w14:textId="77777777" w:rsidTr="0043450D">
        <w:trPr>
          <w:trHeight w:val="227"/>
          <w:jc w:val="center"/>
        </w:trPr>
        <w:tc>
          <w:tcPr>
            <w:tcW w:w="0" w:type="auto"/>
            <w:shd w:val="clear" w:color="auto" w:fill="auto"/>
            <w:vAlign w:val="bottom"/>
          </w:tcPr>
          <w:p w14:paraId="11A52ECD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DHA (22:6n3)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9012925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.01 ± 0.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942C8A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1.05 ± 0.4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B7D512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542</w:t>
            </w:r>
          </w:p>
        </w:tc>
      </w:tr>
      <w:tr w:rsidR="0094184F" w:rsidRPr="0094184F" w14:paraId="4015E5E0" w14:textId="77777777" w:rsidTr="0043450D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1A8E81" w14:textId="77777777" w:rsidR="0094184F" w:rsidRPr="0094184F" w:rsidRDefault="0094184F" w:rsidP="0043450D">
            <w:pPr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DPA (22:5n3)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D9EDFC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0 ± 0.09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8BE357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31 ± 0.0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D781D" w14:textId="77777777" w:rsidR="0094184F" w:rsidRPr="0094184F" w:rsidRDefault="0094184F" w:rsidP="0043450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4184F">
              <w:rPr>
                <w:rFonts w:cs="Times New Roman"/>
                <w:sz w:val="20"/>
                <w:szCs w:val="20"/>
              </w:rPr>
              <w:t>0.648</w:t>
            </w:r>
          </w:p>
        </w:tc>
      </w:tr>
    </w:tbl>
    <w:p w14:paraId="49F92D11" w14:textId="2320873C" w:rsidR="0094184F" w:rsidRPr="0094184F" w:rsidRDefault="0094184F" w:rsidP="00A22292">
      <w:pPr>
        <w:rPr>
          <w:rFonts w:cs="Times New Roman"/>
          <w:szCs w:val="24"/>
        </w:rPr>
      </w:pPr>
      <w:r w:rsidRPr="0094184F">
        <w:rPr>
          <w:rFonts w:cs="Times New Roman"/>
          <w:szCs w:val="24"/>
        </w:rPr>
        <w:t xml:space="preserve">Linoleic acid – LA (18:2n6), arachidonic acid – ARA (20:4n6), dihomo-γ-linolenic acid – DGLA (20:3n6), </w:t>
      </w:r>
      <w:proofErr w:type="spellStart"/>
      <w:r w:rsidRPr="0094184F">
        <w:rPr>
          <w:rFonts w:cs="Times New Roman"/>
          <w:szCs w:val="24"/>
        </w:rPr>
        <w:t>eicosadienoic</w:t>
      </w:r>
      <w:proofErr w:type="spellEnd"/>
      <w:r w:rsidRPr="0094184F">
        <w:rPr>
          <w:rFonts w:cs="Times New Roman"/>
          <w:szCs w:val="24"/>
        </w:rPr>
        <w:t xml:space="preserve"> acid (20:2n6), adrenic acid - AdA (22:4n6), α-linolenic acid – ALA (18:3n3), eicosapentaenoic acid - EPA (20:5n3), eicosatetraenoic acid - ETA (20:4n3), docosahexaenoic acid – DHA (22:6n3) and docosapentaenoic acid – DPA (22:5n3)</w:t>
      </w:r>
    </w:p>
    <w:sectPr w:rsidR="0094184F" w:rsidRPr="0094184F" w:rsidSect="0094184F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A86AA" w14:textId="77777777" w:rsidR="00422C94" w:rsidRDefault="00422C94" w:rsidP="00117666">
      <w:pPr>
        <w:spacing w:after="0"/>
      </w:pPr>
      <w:r>
        <w:separator/>
      </w:r>
    </w:p>
  </w:endnote>
  <w:endnote w:type="continuationSeparator" w:id="0">
    <w:p w14:paraId="13F91C50" w14:textId="77777777" w:rsidR="00422C94" w:rsidRDefault="00422C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686C9D" w:rsidRPr="00577C4C" w:rsidRDefault="00C52A7B">
    <w:pPr>
      <w:pStyle w:val="Stopk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686C9D" w:rsidRPr="00577C4C" w:rsidRDefault="00C52A7B">
    <w:pPr>
      <w:pStyle w:val="Stopk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Stopk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BB8D8" w14:textId="77777777" w:rsidR="00422C94" w:rsidRDefault="00422C94" w:rsidP="00117666">
      <w:pPr>
        <w:spacing w:after="0"/>
      </w:pPr>
      <w:r>
        <w:separator/>
      </w:r>
    </w:p>
  </w:footnote>
  <w:footnote w:type="continuationSeparator" w:id="0">
    <w:p w14:paraId="76416C24" w14:textId="77777777" w:rsidR="00422C94" w:rsidRDefault="00422C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686C9D" w:rsidRDefault="005A1D84" w:rsidP="00A53000">
    <w:pPr>
      <w:pStyle w:val="Nagwek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Nagwe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Nagwe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Nagwe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Nagwe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Nagwe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7FB4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7E1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354D8"/>
    <w:rsid w:val="00577A80"/>
    <w:rsid w:val="00582383"/>
    <w:rsid w:val="0058553D"/>
    <w:rsid w:val="0058624C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2B25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7F2502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01184"/>
    <w:rsid w:val="009320D4"/>
    <w:rsid w:val="0094184F"/>
    <w:rsid w:val="00943573"/>
    <w:rsid w:val="00971B61"/>
    <w:rsid w:val="00980C31"/>
    <w:rsid w:val="009955FF"/>
    <w:rsid w:val="009D259D"/>
    <w:rsid w:val="00A01415"/>
    <w:rsid w:val="00A22292"/>
    <w:rsid w:val="00A25A2A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BB5B2C"/>
    <w:rsid w:val="00BE1A69"/>
    <w:rsid w:val="00C012A3"/>
    <w:rsid w:val="00C16F19"/>
    <w:rsid w:val="00C52A7B"/>
    <w:rsid w:val="00C6324C"/>
    <w:rsid w:val="00C64217"/>
    <w:rsid w:val="00C679AA"/>
    <w:rsid w:val="00C711F6"/>
    <w:rsid w:val="00C724CF"/>
    <w:rsid w:val="00C75972"/>
    <w:rsid w:val="00C82792"/>
    <w:rsid w:val="00C948FD"/>
    <w:rsid w:val="00CB43D5"/>
    <w:rsid w:val="00CB57A5"/>
    <w:rsid w:val="00CB5C44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DF4244"/>
    <w:rsid w:val="00E0128B"/>
    <w:rsid w:val="00E4090E"/>
    <w:rsid w:val="00E44097"/>
    <w:rsid w:val="00E51588"/>
    <w:rsid w:val="00E64E17"/>
    <w:rsid w:val="00EA3D3C"/>
    <w:rsid w:val="00EC7CC3"/>
    <w:rsid w:val="00F46494"/>
    <w:rsid w:val="00F558AB"/>
    <w:rsid w:val="00F61D89"/>
    <w:rsid w:val="00F86ABB"/>
    <w:rsid w:val="00FB6A36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D80D99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C724CF"/>
    <w:rPr>
      <w:rFonts w:ascii="Times New Roman" w:hAnsi="Times New Roman"/>
      <w:i/>
      <w:iCs/>
    </w:rPr>
  </w:style>
  <w:style w:type="paragraph" w:styleId="Akapitzlist">
    <w:name w:val="List Paragraph"/>
    <w:basedOn w:val="Normalny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Pogrubienie">
    <w:name w:val="Strong"/>
    <w:basedOn w:val="Domylnaczcionkaakapitu"/>
    <w:uiPriority w:val="22"/>
    <w:qFormat/>
    <w:rsid w:val="00C724CF"/>
    <w:rPr>
      <w:rFonts w:ascii="Times New Roman" w:hAnsi="Times New Roman"/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Nagwek">
    <w:name w:val="header"/>
    <w:basedOn w:val="Normalny"/>
    <w:link w:val="NagwekZnak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53000"/>
    <w:rPr>
      <w:rFonts w:ascii="Times New Roman" w:hAnsi="Times New Roman"/>
      <w:b/>
      <w:sz w:val="24"/>
    </w:rPr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table" w:styleId="Tabela-Siatka">
    <w:name w:val="Table Grid"/>
    <w:basedOn w:val="Standardowy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Bezodstpw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25A7D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5A1D84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ytu">
    <w:name w:val="Title"/>
    <w:basedOn w:val="Normalny"/>
    <w:next w:val="Normalny"/>
    <w:link w:val="TytuZnak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D80D99"/>
    <w:rPr>
      <w:rFonts w:ascii="Times New Roman" w:hAnsi="Times New Roman" w:cs="Times New Roman"/>
      <w:b/>
      <w:sz w:val="32"/>
      <w:szCs w:val="32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Nagwek3Znak">
    <w:name w:val="Nagłówek 3 Znak"/>
    <w:basedOn w:val="Domylnaczcionkaakapitu"/>
    <w:link w:val="Nagwek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Bezodstpw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651CA2"/>
  </w:style>
  <w:style w:type="character" w:styleId="Wyrnieniedelikatne">
    <w:name w:val="Subtle Emphasis"/>
    <w:basedOn w:val="Domylnaczcionkaakapitu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Wyrnienieintensywne">
    <w:name w:val="Intense Emphasis"/>
    <w:basedOn w:val="Domylnaczcionkaakapitu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ytat">
    <w:name w:val="Quote"/>
    <w:basedOn w:val="Normalny"/>
    <w:next w:val="Normalny"/>
    <w:link w:val="CytatZnak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Odwoanieintensywne">
    <w:name w:val="Intense Reference"/>
    <w:basedOn w:val="Domylnaczcionkaakapitu"/>
    <w:uiPriority w:val="32"/>
    <w:qFormat/>
    <w:rsid w:val="00C724CF"/>
    <w:rPr>
      <w:b/>
      <w:bCs/>
      <w:smallCaps/>
      <w:color w:val="auto"/>
      <w:spacing w:val="5"/>
    </w:rPr>
  </w:style>
  <w:style w:type="character" w:styleId="Tytuksiki">
    <w:name w:val="Book Title"/>
    <w:basedOn w:val="Domylnaczcionkaakapitu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Poprawka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Normalny"/>
    <w:qFormat/>
    <w:rsid w:val="00A2229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ny"/>
    <w:qFormat/>
    <w:rsid w:val="00A2229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A2229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31text">
    <w:name w:val="MDPI_3.1_text"/>
    <w:qFormat/>
    <w:rsid w:val="0058238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4409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BE1A6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BE1A6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E1A6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BE1A6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2BackMatter">
    <w:name w:val="MDPI_6.2_BackMatter"/>
    <w:qFormat/>
    <w:rsid w:val="006D2B2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71References">
    <w:name w:val="MDPI_7.1_References"/>
    <w:qFormat/>
    <w:rsid w:val="00BB5B2C"/>
    <w:pPr>
      <w:numPr>
        <w:numId w:val="2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0BCF31-3840-4BA6-8BF2-C37F0AC37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403</Words>
  <Characters>2300</Characters>
  <Application>Microsoft Office Word</Application>
  <DocSecurity>0</DocSecurity>
  <Lines>19</Lines>
  <Paragraphs>5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.</dc:creator>
  <cp:keywords/>
  <dc:description/>
  <cp:lastModifiedBy>Adriana Mika</cp:lastModifiedBy>
  <cp:revision>2</cp:revision>
  <cp:lastPrinted>2013-10-03T12:51:00Z</cp:lastPrinted>
  <dcterms:created xsi:type="dcterms:W3CDTF">2021-11-18T13:14:00Z</dcterms:created>
  <dcterms:modified xsi:type="dcterms:W3CDTF">2021-11-1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hysiology</vt:lpwstr>
  </property>
  <property fmtid="{D5CDD505-2E9C-101B-9397-08002B2CF9AE}" pid="15" name="Mendeley Recent Style Name 6_1">
    <vt:lpwstr>Frontiers in Phys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ternational-journal-of-molecular-sciences</vt:lpwstr>
  </property>
  <property fmtid="{D5CDD505-2E9C-101B-9397-08002B2CF9AE}" pid="19" name="Mendeley Recent Style Name 8_1">
    <vt:lpwstr>International Journal of Molecular Science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